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  <w:t>Table S1: API 20NE and Remel Rapid NF Plus Codes</w:t>
      </w:r>
    </w:p>
    <w:tbl>
      <w:tblPr>
        <w:tblW w:w="102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980"/>
        <w:gridCol w:w="1980"/>
        <w:gridCol w:w="1620"/>
        <w:gridCol w:w="1620"/>
      </w:tblGrid>
      <w:tr>
        <w:trPr>
          <w:trHeight w:val="9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 20NE Cod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ID </w:t>
            </w: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 NF Plus Co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ID </w:t>
            </w: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ID </w:t>
            </w: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02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lstonia pickett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M596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6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C111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62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G33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P73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G18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6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M28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6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>
          <w:trHeight w:val="23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8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56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54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4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4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5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4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6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4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29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157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2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2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1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1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4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7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0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55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4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5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57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pickettii</w:t>
            </w:r>
          </w:p>
        </w:tc>
      </w:tr>
      <w:tr>
        <w:trPr/>
        <w:tc>
          <w:tcPr>
            <w:tcW w:w="102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lstonia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G214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05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491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04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5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54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.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5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.7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8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2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0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1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5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I7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6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14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00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414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1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insidios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5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Figure 1:</w:t>
      </w:r>
      <w:r>
        <w:rPr/>
        <w:t xml:space="preserve"> Results sheet for the Remel Rapid NF Plus</w:t>
      </w:r>
    </w:p>
    <w:p>
      <w:pPr>
        <w:sectPr>
          <w:type w:val="nextPage"/>
          <w:pgSz w:orient="landscape" w:w="16838" w:h="11906"/>
          <w:pgMar w:left="1440" w:right="539" w:gutter="0" w:header="0" w:top="720" w:footer="0" w:bottom="1259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7883525" cy="5547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3525" cy="554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b/>
          <w:lang w:val="en-GB"/>
        </w:rPr>
        <w:t>Table 1:</w:t>
      </w:r>
      <w:r>
        <w:rPr/>
        <w:t xml:space="preserve"> Biochemical tests for the Remel Rapid NF Plus</w:t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7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es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action/Enzym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ADH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Arginine dihydrolas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R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Thiosulfate utiliz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S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Fatty acid esterase produc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H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Hydrolysis of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nitrophenylphosphoest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NAG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Hydrolysis of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nitrophenyl-</w:t>
            </w: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>-acetyl-β,D-glucosamin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α-G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Hydrolysis of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nitrophenyl-α,D-glucos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β-G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Hydrolysis of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nitrophenyl-β,D-glucos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ONPG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Hydrolysis of </w:t>
            </w:r>
            <w:r>
              <w:rPr>
                <w:i/>
                <w:lang w:val="en-GB"/>
              </w:rPr>
              <w:t>o</w:t>
            </w:r>
            <w:r>
              <w:rPr>
                <w:lang w:val="en-GB"/>
              </w:rPr>
              <w:t>-nitrophenyl-β,D-galactoside (ONPG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UR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Urease produc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Glucose ferment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RO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Hydrolysis of proline-β-naphthylam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PY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Hydrolysis of pyrrolidine-β-naphthylam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GG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Hydrolysis of γ-glutamyl-β-naphthylam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TRY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Hydrolysis of tryptophane-β-naphthylam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BAN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 xml:space="preserve">Hydrolysis of </w:t>
            </w:r>
            <w:r>
              <w:rPr>
                <w:i/>
                <w:lang w:val="en-GB"/>
              </w:rPr>
              <w:t>N-</w:t>
            </w:r>
            <w:r>
              <w:rPr>
                <w:lang w:val="en-GB"/>
              </w:rPr>
              <w:t>benzyl-arginine-β-naphthylami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I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Indole produc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GB"/>
              </w:rPr>
              <w:t>NO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GB"/>
              </w:rPr>
              <w:t>Nitrate produc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OX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Cytochrome oxidase</w:t>
            </w:r>
          </w:p>
        </w:tc>
      </w:tr>
    </w:tbl>
    <w:p>
      <w:pPr>
        <w:sectPr>
          <w:type w:val="nextPage"/>
          <w:pgSz w:w="11906" w:h="16838"/>
          <w:pgMar w:left="720" w:right="1259" w:gutter="0" w:header="0" w:top="539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360" w:hanging="0"/>
        <w:rPr/>
      </w:pPr>
      <w:r>
        <w:rPr>
          <w:b/>
        </w:rPr>
        <w:t>Figure 2:</w:t>
      </w:r>
      <w:r>
        <w:rPr/>
        <w:t xml:space="preserve"> Results sheet for the API 20NE</w:t>
      </w:r>
    </w:p>
    <w:p>
      <w:pPr>
        <w:sectPr>
          <w:type w:val="nextPage"/>
          <w:pgSz w:orient="landscape" w:w="16838" w:h="11906"/>
          <w:pgMar w:left="1440" w:right="539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ind w:left="-360" w:hanging="0"/>
        <w:rPr/>
      </w:pPr>
      <w:r>
        <w:rPr/>
        <w:drawing>
          <wp:inline distT="0" distB="0" distL="0" distR="0">
            <wp:extent cx="9373235" cy="3971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3235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>
          <w:b/>
          <w:lang w:val="en-GB"/>
        </w:rPr>
        <w:t>Table 2:</w:t>
      </w:r>
      <w:r>
        <w:rPr>
          <w:lang w:val="en-GB"/>
        </w:rPr>
        <w:t xml:space="preserve"> Biochemical tests for the API 20NE</w:t>
      </w:r>
    </w:p>
    <w:p>
      <w:pPr>
        <w:pStyle w:val="Normal"/>
        <w:rPr/>
      </w:pPr>
      <w:r>
        <w:rPr/>
        <w:drawing>
          <wp:inline distT="0" distB="0" distL="0" distR="0">
            <wp:extent cx="5095875" cy="7448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744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0:18:00Z</dcterms:created>
  <dc:creator>Michael Ryan</dc:creator>
  <dc:description/>
  <dc:language>en-US</dc:language>
  <cp:lastModifiedBy>Michael.P.Ryan</cp:lastModifiedBy>
  <dcterms:modified xsi:type="dcterms:W3CDTF">2011-08-17T20:18:00Z</dcterms:modified>
  <cp:revision>2</cp:revision>
  <dc:subject/>
  <dc:title>Suppl Table 2: API 20NE and Remel Rapid NF Plus Codes</dc:title>
</cp:coreProperties>
</file>